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9C5F5" w14:textId="4F0E64B6" w:rsidR="002A63AF" w:rsidRPr="002A63AF" w:rsidRDefault="002A63AF">
      <w:pPr>
        <w:rPr>
          <w:rFonts w:ascii="Arial" w:hAnsi="Arial" w:cs="Arial"/>
        </w:rPr>
      </w:pPr>
      <w:r w:rsidRPr="002A63AF">
        <w:rPr>
          <w:rFonts w:ascii="Arial" w:hAnsi="Arial" w:cs="Arial"/>
          <w:b/>
          <w:bCs/>
        </w:rPr>
        <w:t xml:space="preserve">Supplementary Appendix </w:t>
      </w:r>
      <w:r w:rsidR="00260DA3">
        <w:rPr>
          <w:rFonts w:ascii="Arial" w:hAnsi="Arial" w:cs="Arial"/>
          <w:b/>
          <w:bCs/>
        </w:rPr>
        <w:t>2</w:t>
      </w:r>
      <w:r w:rsidRPr="002A63AF">
        <w:rPr>
          <w:rFonts w:ascii="Arial" w:hAnsi="Arial" w:cs="Arial"/>
          <w:b/>
          <w:bCs/>
        </w:rPr>
        <w:t xml:space="preserve">. </w:t>
      </w:r>
    </w:p>
    <w:p w14:paraId="58E96753" w14:textId="647AF583" w:rsidR="002A63AF" w:rsidRPr="002A63AF" w:rsidRDefault="002A63AF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Comparison of curricular pathway Likert scale-based ordinal data analyzed with chi-squared and </w:t>
      </w:r>
      <w:r w:rsidR="007C5C80">
        <w:rPr>
          <w:rFonts w:ascii="Arial" w:hAnsi="Arial" w:cs="Arial"/>
          <w:sz w:val="18"/>
          <w:szCs w:val="18"/>
        </w:rPr>
        <w:t>Wilcoxon rank sum tests. Asterisks denote statistical significance at α=0.05 without correction for multiple comparisons. Results are separated by primary and secondary analyses, which stratified participants by traditional versus any clerkship prior to Ph.D. training (primary analysis) or 24- versus 18-month preclinical curriculum duration (secondary analysis).</w:t>
      </w:r>
    </w:p>
    <w:tbl>
      <w:tblPr>
        <w:tblW w:w="7116" w:type="dxa"/>
        <w:jc w:val="center"/>
        <w:tblLayout w:type="fixed"/>
        <w:tblLook w:val="04A0" w:firstRow="1" w:lastRow="0" w:firstColumn="1" w:lastColumn="0" w:noHBand="0" w:noVBand="1"/>
      </w:tblPr>
      <w:tblGrid>
        <w:gridCol w:w="1170"/>
        <w:gridCol w:w="1080"/>
        <w:gridCol w:w="687"/>
        <w:gridCol w:w="1052"/>
        <w:gridCol w:w="767"/>
        <w:gridCol w:w="236"/>
        <w:gridCol w:w="1117"/>
        <w:gridCol w:w="767"/>
        <w:gridCol w:w="240"/>
      </w:tblGrid>
      <w:tr w:rsidR="002A63AF" w:rsidRPr="002A63AF" w14:paraId="05532E64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ACE5A" w14:textId="77777777" w:rsidR="002A63AF" w:rsidRPr="002A63AF" w:rsidRDefault="002A63AF" w:rsidP="007C5C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ALY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B032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OMAI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59CD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E55CB" w14:textId="39B4D9F3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</w:t>
            </w: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E325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E65D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6878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ank su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B3C3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2A7F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2A63AF" w:rsidRPr="002A63AF" w14:paraId="4E202728" w14:textId="77777777" w:rsidTr="007C5C80">
        <w:trPr>
          <w:trHeight w:val="300"/>
          <w:jc w:val="center"/>
        </w:trPr>
        <w:tc>
          <w:tcPr>
            <w:tcW w:w="7112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E451BA" w14:textId="7DCAA7FB" w:rsidR="002A63AF" w:rsidRPr="002A63AF" w:rsidRDefault="002A63AF" w:rsidP="002A63A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omain 1: Clinical training-related considerations</w:t>
            </w:r>
          </w:p>
        </w:tc>
      </w:tr>
      <w:tr w:rsidR="002A63AF" w:rsidRPr="002A63AF" w14:paraId="0E51E340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75C8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4F18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3472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E4F8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EDBF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A7E3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8966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6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F2E5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24EB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2DDAFD98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7C6E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6255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2847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FD21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BC3E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73F0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9954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1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1C02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58AC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7AD189F1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F745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E98A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2115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0CB1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6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C151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1BDC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9DAB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7DE5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99D3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5548771F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5D48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6B06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B5C0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754B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5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A8D5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DCCF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D626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5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492C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FF78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6FBF871F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EC23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CBB2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4897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B040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58FC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990F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B659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62AF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B84B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66EE8CB6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F974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BC26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ED9E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ACBA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68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4E51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4BDF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902D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3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02A2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E383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2C00163F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904F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FA82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2E41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627B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E890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A7F9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DC5B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2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6825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3891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1BEEEC38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23A5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4F21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78DE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BD04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2FDB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BB32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524C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2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FD96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5183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10C5A58F" w14:textId="77777777" w:rsidTr="007C5C80">
        <w:trPr>
          <w:trHeight w:val="300"/>
          <w:jc w:val="center"/>
        </w:trPr>
        <w:tc>
          <w:tcPr>
            <w:tcW w:w="7112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CD1B4" w14:textId="2A59B4FE" w:rsidR="002A63AF" w:rsidRPr="002A63AF" w:rsidRDefault="002A63AF" w:rsidP="002A6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omain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: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aduate</w:t>
            </w: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training-related considerations</w:t>
            </w:r>
          </w:p>
        </w:tc>
      </w:tr>
      <w:tr w:rsidR="002A63AF" w:rsidRPr="002A63AF" w14:paraId="2BEBB00E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8EC1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6470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0EB5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0F07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0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62E9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55DF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3D9F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0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F0E3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204B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5E3A399B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DDF2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7B63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7036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B282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8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0BC9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07A8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935F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4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7B23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D13B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2A296967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0DF4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1825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18F8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C250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5687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57EC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DD1E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1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9EEB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8E3D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6AEE8C3F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D540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D98E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012F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44BE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16D6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006D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3B6A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3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22BB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49ED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296CEA82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74DB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C3C1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93DE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9A08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18AA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025E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B83A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4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5C0D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7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3833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5B32D5C2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D52D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1001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D4C5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6AB9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0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11DE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568F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9506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1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E7CD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86D3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730B2075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F5A3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457D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B33A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9E90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5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EB84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0F8F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C5FA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8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EFCA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FBB8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7D68E5DB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91B9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4700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BC12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C9BA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2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C23E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9D3F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4B6E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3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929B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1FFA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176F5182" w14:textId="77777777" w:rsidTr="007C5C80">
        <w:trPr>
          <w:trHeight w:val="300"/>
          <w:jc w:val="center"/>
        </w:trPr>
        <w:tc>
          <w:tcPr>
            <w:tcW w:w="7112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BBB083" w14:textId="4D314D95" w:rsidR="002A63AF" w:rsidRPr="002A63AF" w:rsidRDefault="002A63AF" w:rsidP="002A6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omain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: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reer development and personal</w:t>
            </w: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considerations</w:t>
            </w:r>
          </w:p>
        </w:tc>
      </w:tr>
      <w:tr w:rsidR="002A63AF" w:rsidRPr="002A63AF" w14:paraId="7AA7C7B3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6F40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B7E2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2F24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4BD3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CE99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AE9B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464A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0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702D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58CD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0F2C27C7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50A7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EB15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584F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99F1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0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9F0A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21DB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A062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4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A49B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4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A41D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2A63AF" w:rsidRPr="002A63AF" w14:paraId="1FDF8B04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EB4E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E602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A888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4D29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52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027D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4A73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0A3F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3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F9F5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0873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386B6937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4E9F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0E74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53EE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AC88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5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CE8F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26CD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5C8E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0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7F44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2CC1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5DA502A9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02FE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BAC3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A329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298D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DCC2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E95A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0ACC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2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1C24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9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6480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5901B43E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4055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E467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2AF0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1915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8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24CE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C91D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36B6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0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C0BC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CEEC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1CD08AC3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C87D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40A5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E61A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55BF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8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72A0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4AAC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7A83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3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E559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5B65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6201AF24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810F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EA69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911A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6C24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8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807B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DD7B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983A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9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BDD3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2F22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2770FC43" w14:textId="77777777" w:rsidTr="007C5C80">
        <w:trPr>
          <w:trHeight w:val="300"/>
          <w:jc w:val="center"/>
        </w:trPr>
        <w:tc>
          <w:tcPr>
            <w:tcW w:w="7112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86D39D" w14:textId="217DC268" w:rsidR="002A63AF" w:rsidRPr="002A63AF" w:rsidRDefault="002A63AF" w:rsidP="002A6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omain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: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fluence of pathway decision on framing interests</w:t>
            </w:r>
          </w:p>
        </w:tc>
      </w:tr>
      <w:tr w:rsidR="002A63AF" w:rsidRPr="002A63AF" w14:paraId="330A12E4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8EF9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C42D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CAA3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BBD4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34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A165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768D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CB46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2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0A54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1B64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2FA6E7E3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3738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4769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713B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C338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56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209E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1C0E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302D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9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FC0A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F81E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3B8DC6A3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AC40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0500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C3CC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42C0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6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9056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1B8A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5D64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9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9518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A9B8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51DE92EB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A3C6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BDF1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A142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3E8B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7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4B34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EF7C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525B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2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260C0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7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7EA9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3E696F29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71DE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333A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0AC5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03AF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2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2891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136A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9961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4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F641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EC21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6ED86CE1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A3A5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D935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977C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3B4C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9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A05D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EC5A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1422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8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3ABB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F1AE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1423F4F8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5E6D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52CD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69F4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A53B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99DE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C1A6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EFAE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9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C3CF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0ADF4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06089FB5" w14:textId="77777777" w:rsidTr="007C5C80">
        <w:trPr>
          <w:trHeight w:val="300"/>
          <w:jc w:val="center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9899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021D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054C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2592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5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2D96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A182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DA00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1232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E7DB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4DAC6117" w14:textId="77777777" w:rsidR="002A63AF" w:rsidRPr="002A63AF" w:rsidRDefault="002A63AF">
      <w:pPr>
        <w:rPr>
          <w:rFonts w:ascii="Arial" w:hAnsi="Arial" w:cs="Arial"/>
          <w:sz w:val="18"/>
          <w:szCs w:val="18"/>
        </w:rPr>
      </w:pPr>
      <w:r w:rsidRPr="002A63AF">
        <w:rPr>
          <w:rFonts w:ascii="Arial" w:hAnsi="Arial" w:cs="Arial"/>
          <w:sz w:val="18"/>
          <w:szCs w:val="18"/>
        </w:rPr>
        <w:br w:type="page"/>
      </w:r>
    </w:p>
    <w:tbl>
      <w:tblPr>
        <w:tblW w:w="6913" w:type="dxa"/>
        <w:jc w:val="center"/>
        <w:tblLayout w:type="fixed"/>
        <w:tblLook w:val="04A0" w:firstRow="1" w:lastRow="0" w:firstColumn="1" w:lastColumn="0" w:noHBand="0" w:noVBand="1"/>
      </w:tblPr>
      <w:tblGrid>
        <w:gridCol w:w="108"/>
        <w:gridCol w:w="1177"/>
        <w:gridCol w:w="1047"/>
        <w:gridCol w:w="687"/>
        <w:gridCol w:w="767"/>
        <w:gridCol w:w="767"/>
        <w:gridCol w:w="236"/>
        <w:gridCol w:w="1117"/>
        <w:gridCol w:w="767"/>
        <w:gridCol w:w="240"/>
      </w:tblGrid>
      <w:tr w:rsidR="002A63AF" w:rsidRPr="002A63AF" w14:paraId="7D670643" w14:textId="77777777" w:rsidTr="007C5C80">
        <w:trPr>
          <w:trHeight w:val="300"/>
          <w:jc w:val="center"/>
        </w:trPr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8E6B7" w14:textId="77777777" w:rsidR="002A63AF" w:rsidRPr="002A63AF" w:rsidRDefault="002A63AF" w:rsidP="000B5F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NALYSIS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7B8C0" w14:textId="77777777" w:rsidR="002A63AF" w:rsidRPr="002A63AF" w:rsidRDefault="002A63AF" w:rsidP="000B5F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OMAIN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74F0E" w14:textId="77777777" w:rsidR="002A63AF" w:rsidRPr="002A63AF" w:rsidRDefault="002A63AF" w:rsidP="000B5F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0937F" w14:textId="77777777" w:rsidR="002A63AF" w:rsidRPr="002A63AF" w:rsidRDefault="002A63AF" w:rsidP="000B5F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</w:t>
            </w: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72696" w14:textId="77777777" w:rsidR="002A63AF" w:rsidRPr="002A63AF" w:rsidRDefault="002A63AF" w:rsidP="000B5F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00BDA" w14:textId="77777777" w:rsidR="002A63AF" w:rsidRPr="002A63AF" w:rsidRDefault="002A63AF" w:rsidP="000B5F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38F59" w14:textId="77777777" w:rsidR="002A63AF" w:rsidRPr="002A63AF" w:rsidRDefault="002A63AF" w:rsidP="000B5F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ank sum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F2B6A" w14:textId="77777777" w:rsidR="002A63AF" w:rsidRPr="002A63AF" w:rsidRDefault="002A63AF" w:rsidP="000B5F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15282" w14:textId="77777777" w:rsidR="002A63AF" w:rsidRPr="002A63AF" w:rsidRDefault="002A63AF" w:rsidP="000B5F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2A63AF" w:rsidRPr="002A63AF" w14:paraId="4C4443D3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6803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FB06E5" w14:textId="02091D53" w:rsidR="002A63AF" w:rsidRPr="002A63AF" w:rsidRDefault="002A63AF" w:rsidP="002A6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omain 1: Clinical training-related considerations</w:t>
            </w:r>
          </w:p>
        </w:tc>
      </w:tr>
      <w:tr w:rsidR="002A63AF" w:rsidRPr="002A63AF" w14:paraId="289FB235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3A345" w14:textId="35F9DD52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B509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0092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CC60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30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6141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CD75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E3EE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1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F3DD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5385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686AF1C3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4691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1001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D063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424A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DF44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02B3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5DEE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2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433A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F812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030E45CD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9A6F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67B5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681E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1ADD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76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6084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8BEF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22F5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000B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9397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59DA017A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88C8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42D0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12EE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226D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71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80F4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EA0C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A126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6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026A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686B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72F98190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7829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A539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6B00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C28B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3512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CCFA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74A5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C553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E9FE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3E2701A8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C5BE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FCBF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FE0D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2C2A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31D7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E6E6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DDE7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1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BBFB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5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7871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1B391D58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7649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BF26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EBCE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0890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66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6DA5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2356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7CAC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4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AC84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2F8A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2C26F5F5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77F2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6C2C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A450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7BC9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0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AE7E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ED33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8F5E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1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FCAB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1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F74F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0AFB04BE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6803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DF4F4" w14:textId="0BF6FB10" w:rsidR="002A63AF" w:rsidRPr="002A63AF" w:rsidRDefault="002A63AF" w:rsidP="002A6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omain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: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aduate</w:t>
            </w: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training-related considerations</w:t>
            </w:r>
          </w:p>
        </w:tc>
      </w:tr>
      <w:tr w:rsidR="002A63AF" w:rsidRPr="002A63AF" w14:paraId="25D8FB9E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683C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9757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BC42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1AE7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DF27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B17F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3580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8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5546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37B9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5F373416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992E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450E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F6F6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0931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78B5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91BA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61B7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6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7DF7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3FC0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322CF5BE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610A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9964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72A2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9573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9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3973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E238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6C5F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3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67F2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9123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16D8966C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C361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4EA4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D57C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E3D7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4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A0BC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3891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E49F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2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834B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B1BD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541BDF02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F7C5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2A81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67B6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9E9F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2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2037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B0E4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F4F7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5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7B54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2888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2A63AF" w:rsidRPr="002A63AF" w14:paraId="5A9D24BE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72C4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9ECB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A20C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89AB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9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4DE5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354F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ECCD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2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5109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9A14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392392F0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761D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166A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AC2B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CE85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53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9D66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2F8E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2598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7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26E8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4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832D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1B8C3F3A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8CE7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482F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032B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758A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6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19A6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DF63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B01F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9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7D2E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29DC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0A48B2A3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6803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27CC0" w14:textId="4CBBCE11" w:rsidR="002A63AF" w:rsidRPr="002A63AF" w:rsidRDefault="002A63AF" w:rsidP="002A6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omain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: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reer development and personal</w:t>
            </w: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considerations</w:t>
            </w:r>
          </w:p>
        </w:tc>
      </w:tr>
      <w:tr w:rsidR="002A63AF" w:rsidRPr="002A63AF" w14:paraId="60A6C9AC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25CA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A331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5BAF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25A8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7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74A0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0B54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28506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7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205F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BC08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32FF867C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3AD4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AE51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47A7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A83B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0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BD9B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C6AA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5018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9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7947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79AE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20C100BF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71DB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BA0B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15EE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2964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9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B7A1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7472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08C1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6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C072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0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C56F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27C08413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6701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6C78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116C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2B0F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5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CFA0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0E51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26C1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6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89C8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A6E9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5D378073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786C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92FE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01EB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826B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3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2A74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741D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62ED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0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00ED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5A63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65DCD722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7932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4C45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D058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A40F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8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C438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6E05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A3F9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2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5EAE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18D7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</w:tr>
      <w:tr w:rsidR="002A63AF" w:rsidRPr="002A63AF" w14:paraId="61E2FCD4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6297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091B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3062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EE20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9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0F4D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CAF1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61C4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8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7097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9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1D20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3BCBC148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A4A5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22EE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E9BE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FBF0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0BF7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E3A7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5688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8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6FA1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4833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267B4BF3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6803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0D2619" w14:textId="787A303E" w:rsidR="002A63AF" w:rsidRPr="002A63AF" w:rsidRDefault="002A63AF" w:rsidP="002A63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omain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2A63A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: 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fluence of pathway decision on framing interests</w:t>
            </w:r>
          </w:p>
        </w:tc>
      </w:tr>
      <w:tr w:rsidR="002A63AF" w:rsidRPr="002A63AF" w14:paraId="182FD22C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2C63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BFF4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C4C6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D26C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2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55BD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1F04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B6FB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5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A9C6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FB14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43C1C935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EA75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87A2A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6E07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E173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4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E491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7C22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09CE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0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0F782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3EDA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3080507A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0DB6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E06D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A1D4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23A8E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7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D4CE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C026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3E92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6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4538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6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67F5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631FBEA7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C155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A725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1F42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70A05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7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3DC1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FE1F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D42C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5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7E26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5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4500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7B774A88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2099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61E6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817C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4EB0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7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9858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42391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5733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7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2542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36570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356C8D91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3433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72A2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87CA6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2B06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4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6B09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27CA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4279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5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FDCC5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7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5474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5DB6B8EE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FC98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3B97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F714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AC46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4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E9CE9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64E2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191F4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4.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8F84F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8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AD12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A63AF" w:rsidRPr="002A63AF" w14:paraId="369F7813" w14:textId="77777777" w:rsidTr="007C5C80">
        <w:trPr>
          <w:gridBefore w:val="1"/>
          <w:wBefore w:w="108" w:type="dxa"/>
          <w:trHeight w:val="300"/>
          <w:jc w:val="center"/>
        </w:trPr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174A7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condary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4FD9C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24CC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90328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33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ACF4D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F988A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B984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D09AB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A63A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8E253" w14:textId="77777777" w:rsidR="002A63AF" w:rsidRPr="002A63AF" w:rsidRDefault="002A63AF" w:rsidP="002A63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1FD3CDF0" w14:textId="77777777" w:rsidR="009C05E5" w:rsidRPr="002A63AF" w:rsidRDefault="009C05E5" w:rsidP="002A63AF">
      <w:pPr>
        <w:jc w:val="center"/>
        <w:rPr>
          <w:rFonts w:ascii="Arial" w:hAnsi="Arial" w:cs="Arial"/>
          <w:sz w:val="18"/>
          <w:szCs w:val="18"/>
        </w:rPr>
      </w:pPr>
    </w:p>
    <w:sectPr w:rsidR="009C05E5" w:rsidRPr="002A63AF" w:rsidSect="009C05E5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3AF"/>
    <w:rsid w:val="00260DA3"/>
    <w:rsid w:val="002912FB"/>
    <w:rsid w:val="002A3C93"/>
    <w:rsid w:val="002A63AF"/>
    <w:rsid w:val="007C5C80"/>
    <w:rsid w:val="009C05E5"/>
    <w:rsid w:val="00A11837"/>
    <w:rsid w:val="00B31EA4"/>
    <w:rsid w:val="00B97DD1"/>
    <w:rsid w:val="00D84B20"/>
    <w:rsid w:val="00EA200C"/>
    <w:rsid w:val="2EED5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AB517"/>
  <w15:chartTrackingRefBased/>
  <w15:docId w15:val="{F6C9CB82-850B-4CB9-91FB-87157CEB5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17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197427\AppData\Local\Temp\Templafy\WordVsto\5tblj5iw.dotx" TargetMode="External"/></Relationships>
</file>

<file path=word/theme/theme1.xml><?xml version="1.0" encoding="utf-8"?>
<a:theme xmlns:a="http://schemas.openxmlformats.org/drawingml/2006/main" name="Office Theme">
  <a:themeElements>
    <a:clrScheme name="Custom 1_Mayo Clinic">
      <a:dk1>
        <a:srgbClr val="000000"/>
      </a:dk1>
      <a:lt1>
        <a:srgbClr val="FFFFFF"/>
      </a:lt1>
      <a:dk2>
        <a:srgbClr val="0057B8"/>
      </a:dk2>
      <a:lt2>
        <a:srgbClr val="FFFFFF"/>
      </a:lt2>
      <a:accent1>
        <a:srgbClr val="0057B8"/>
      </a:accent1>
      <a:accent2>
        <a:srgbClr val="009CDE"/>
      </a:accent2>
      <a:accent3>
        <a:srgbClr val="FFC845"/>
      </a:accent3>
      <a:accent4>
        <a:srgbClr val="00873E"/>
      </a:accent4>
      <a:accent5>
        <a:srgbClr val="8246AF"/>
      </a:accent5>
      <a:accent6>
        <a:srgbClr val="E3002B"/>
      </a:accent6>
      <a:hlink>
        <a:srgbClr val="009CDE"/>
      </a:hlink>
      <a:folHlink>
        <a:srgbClr val="00000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Standard Blank Document-MS Default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BDC7B535-78E8-401A-805D-8013DD7CBCD4}">
  <ds:schemaRefs/>
</ds:datastoreItem>
</file>

<file path=customXml/itemProps2.xml><?xml version="1.0" encoding="utf-8"?>
<ds:datastoreItem xmlns:ds="http://schemas.openxmlformats.org/officeDocument/2006/customXml" ds:itemID="{0A69BE30-1B31-4AA8-A8A8-557476A98BEE}">
  <ds:schemaRefs/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5tblj5iw.dotx</Template>
  <TotalTime>0</TotalTime>
  <Pages>4</Pages>
  <Words>534</Words>
  <Characters>3047</Characters>
  <Application>Microsoft Office Word</Application>
  <DocSecurity>0</DocSecurity>
  <Lines>25</Lines>
  <Paragraphs>7</Paragraphs>
  <ScaleCrop>false</ScaleCrop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ntadue, Taylor P.</dc:creator>
  <cp:keywords/>
  <dc:description/>
  <cp:lastModifiedBy>Trentadue, Taylor P.</cp:lastModifiedBy>
  <cp:revision>4</cp:revision>
  <dcterms:created xsi:type="dcterms:W3CDTF">2025-11-12T02:01:00Z</dcterms:created>
  <dcterms:modified xsi:type="dcterms:W3CDTF">2026-05-11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mcbrandtemplates</vt:lpwstr>
  </property>
  <property fmtid="{D5CDD505-2E9C-101B-9397-08002B2CF9AE}" pid="3" name="TemplafyTemplateId">
    <vt:lpwstr>857060844925354760</vt:lpwstr>
  </property>
  <property fmtid="{D5CDD505-2E9C-101B-9397-08002B2CF9AE}" pid="4" name="TemplafyUserProfileId">
    <vt:lpwstr>637691379492133170</vt:lpwstr>
  </property>
  <property fmtid="{D5CDD505-2E9C-101B-9397-08002B2CF9AE}" pid="5" name="TemplafyFromBlank">
    <vt:bool>true</vt:bool>
  </property>
</Properties>
</file>